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DECC9" w14:textId="652E1479" w:rsidR="00EC1B5E" w:rsidRPr="00573F70" w:rsidRDefault="00487CE3" w:rsidP="00573F70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487CE3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</w:t>
      </w:r>
      <w:bookmarkStart w:id="0" w:name="_GoBack"/>
      <w:bookmarkEnd w:id="0"/>
      <w:r w:rsidRPr="00487CE3">
        <w:rPr>
          <w:rFonts w:ascii="Arial" w:eastAsia="Times New Roman" w:hAnsi="Arial" w:cs="Arial"/>
          <w:b/>
          <w:bCs/>
          <w:color w:val="000000"/>
          <w:sz w:val="20"/>
          <w:szCs w:val="20"/>
        </w:rPr>
        <w:t>le 3: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search strategy</w:t>
      </w:r>
    </w:p>
    <w:p w14:paraId="194AAF2B" w14:textId="7757D012" w:rsidR="008F2CFA" w:rsidRPr="005F1F80" w:rsidRDefault="00AA17A3" w:rsidP="005F1F80">
      <w:pPr>
        <w:shd w:val="clear" w:color="auto" w:fill="FFFFFF"/>
        <w:spacing w:before="100" w:beforeAutospacing="1" w:after="100" w:afterAutospacing="1" w:line="240" w:lineRule="auto"/>
        <w:ind w:left="360"/>
        <w:rPr>
          <w:rFonts w:eastAsia="Times New Roman" w:cs="Arial"/>
          <w:color w:val="000000"/>
          <w:sz w:val="28"/>
          <w:szCs w:val="28"/>
          <w:rtl/>
        </w:rPr>
      </w:pPr>
      <w:r>
        <w:rPr>
          <w:rFonts w:eastAsia="Times New Roman" w:cs="Arial"/>
          <w:color w:val="000000"/>
          <w:sz w:val="28"/>
          <w:szCs w:val="28"/>
        </w:rPr>
        <w:t>***********************************************************</w:t>
      </w:r>
    </w:p>
    <w:tbl>
      <w:tblPr>
        <w:bidiVisual/>
        <w:tblW w:w="0" w:type="auto"/>
        <w:tblInd w:w="-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685"/>
      </w:tblGrid>
      <w:tr w:rsidR="005F1F80" w14:paraId="491DE220" w14:textId="77777777" w:rsidTr="005F1F80">
        <w:trPr>
          <w:trHeight w:val="990"/>
        </w:trPr>
        <w:tc>
          <w:tcPr>
            <w:tcW w:w="8685" w:type="dxa"/>
          </w:tcPr>
          <w:p w14:paraId="360E10B7" w14:textId="687B3317" w:rsidR="005F1F80" w:rsidRPr="005F1F80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="Arial"/>
                <w:color w:val="000000"/>
                <w:sz w:val="28"/>
                <w:szCs w:val="28"/>
              </w:rPr>
            </w:pPr>
            <w:r w:rsidRPr="007B0D65">
              <w:rPr>
                <w:rFonts w:eastAsia="Times New Roman" w:cs="Arial"/>
                <w:b/>
                <w:bCs/>
                <w:color w:val="000000"/>
                <w:sz w:val="28"/>
                <w:szCs w:val="28"/>
              </w:rPr>
              <w:t>SEARCH STRATEGY IN GENERAL:</w:t>
            </w:r>
            <w:r>
              <w:rPr>
                <w:rFonts w:eastAsia="Times New Roman" w:cs="Arial"/>
                <w:color w:val="000000"/>
                <w:sz w:val="28"/>
                <w:szCs w:val="28"/>
              </w:rPr>
              <w:t xml:space="preserve"> </w:t>
            </w:r>
          </w:p>
          <w:p w14:paraId="65ACA368" w14:textId="7362F2EB" w:rsidR="005F1F80" w:rsidRPr="00BB58AC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t>(C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ancer*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OR carcinoma* OR neoplasm* O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tumor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tumour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*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malignan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*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“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Antineoplastic Agent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*”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chemotherap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antineoplastic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drug*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anticancer agent*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anticancer drug* O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a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nthracyclines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daunorubicin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doxorubicin O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epirubicin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Aclarubicin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carubicin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idarubicin</w:t>
            </w:r>
            <w:proofErr w:type="spellEnd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nogalamycin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plicamycin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Trastuzumab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O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BB58AC">
              <w:rPr>
                <w:rFonts w:eastAsia="Times New Roman" w:cstheme="minorHAnsi"/>
                <w:color w:val="000000"/>
                <w:sz w:val="32"/>
                <w:szCs w:val="32"/>
              </w:rPr>
              <w:t>herceptin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)</w:t>
            </w:r>
          </w:p>
          <w:p w14:paraId="2B05CC89" w14:textId="77777777" w:rsidR="005F1F80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t>AND</w:t>
            </w:r>
          </w:p>
          <w:p w14:paraId="18847D76" w14:textId="77777777" w:rsidR="005F1F80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C</w:t>
            </w:r>
            <w:r w:rsidRPr="000D797E">
              <w:rPr>
                <w:rFonts w:eastAsia="Times New Roman" w:cstheme="minorHAnsi"/>
                <w:color w:val="000000"/>
                <w:sz w:val="32"/>
                <w:szCs w:val="32"/>
              </w:rPr>
              <w:t>ardiotox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ic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 OR </w:t>
            </w:r>
            <w:proofErr w:type="spellStart"/>
            <w:r w:rsidRPr="000D797E">
              <w:rPr>
                <w:rFonts w:eastAsia="Times New Roman" w:cstheme="minorHAnsi"/>
                <w:color w:val="000000"/>
                <w:sz w:val="32"/>
                <w:szCs w:val="32"/>
              </w:rPr>
              <w:t>cardioprotect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cardiomyopath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  <w:lang w:bidi="ar-EG"/>
              </w:rPr>
              <w:t xml:space="preserve">*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>
              <w:rPr>
                <w:rFonts w:eastAsia="Times New Roman" w:cstheme="minorHAnsi"/>
                <w:color w:val="000000"/>
                <w:sz w:val="32"/>
                <w:szCs w:val="32"/>
                <w:lang w:bidi="ar-EG"/>
              </w:rPr>
              <w:t>m</w:t>
            </w:r>
            <w:r w:rsidRPr="00172517">
              <w:rPr>
                <w:rFonts w:eastAsia="Times New Roman" w:cstheme="minorHAnsi"/>
                <w:color w:val="000000"/>
                <w:sz w:val="32"/>
                <w:szCs w:val="32"/>
                <w:lang w:bidi="ar-EG"/>
              </w:rPr>
              <w:t>yocardial Disease</w:t>
            </w:r>
            <w:r>
              <w:rPr>
                <w:rFonts w:eastAsia="Times New Roman" w:cstheme="minorHAnsi"/>
                <w:color w:val="000000"/>
                <w:sz w:val="32"/>
                <w:szCs w:val="32"/>
                <w:lang w:bidi="ar-EG"/>
              </w:rPr>
              <w:t>*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>
              <w:rPr>
                <w:rFonts w:eastAsia="Times New Roman" w:cstheme="minorHAnsi"/>
                <w:color w:val="000000"/>
                <w:sz w:val="32"/>
                <w:szCs w:val="32"/>
                <w:lang w:bidi="ar-EG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B36EBE">
              <w:rPr>
                <w:rFonts w:eastAsia="Times New Roman" w:cstheme="minorHAnsi"/>
                <w:color w:val="000000"/>
                <w:sz w:val="32"/>
                <w:szCs w:val="32"/>
                <w:lang w:bidi="ar-EG"/>
              </w:rPr>
              <w:t>cardiac dysfunction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”) </w:t>
            </w:r>
          </w:p>
          <w:p w14:paraId="2DCDDB9B" w14:textId="77777777" w:rsidR="005F1F80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t>AND</w:t>
            </w:r>
          </w:p>
          <w:p w14:paraId="4D6E8494" w14:textId="77777777" w:rsidR="005F1F80" w:rsidRPr="006E6914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t>(S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tatin*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OR “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Hydroxymethylglutary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-CoA Reductase Inhibitors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Hydroxymethylglutary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CoA Reductase Inhibitors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hmg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coa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reductase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hydroxymethylglutaryl-coa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reductase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atorvastatin OR lovastatin OR pravastatin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pitavastatin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rosuvastatin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fluvastatin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simvastatin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“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eta blocke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*”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OR “</w:t>
            </w:r>
            <w:r w:rsidRPr="00F300FE">
              <w:rPr>
                <w:rFonts w:eastAsia="Times New Roman" w:cstheme="minorHAnsi"/>
                <w:color w:val="000000"/>
                <w:sz w:val="32"/>
                <w:szCs w:val="32"/>
              </w:rPr>
              <w:t>beta-blocke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” 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4F47FB">
              <w:rPr>
                <w:rFonts w:eastAsia="Times New Roman" w:cstheme="minorHAnsi"/>
                <w:color w:val="000000"/>
                <w:sz w:val="32"/>
                <w:szCs w:val="32"/>
              </w:rPr>
              <w:t>beta-</w:t>
            </w:r>
            <w:proofErr w:type="spellStart"/>
            <w:r w:rsidRPr="004F47FB">
              <w:rPr>
                <w:rFonts w:eastAsia="Times New Roman" w:cstheme="minorHAnsi"/>
                <w:color w:val="000000"/>
                <w:sz w:val="32"/>
                <w:szCs w:val="32"/>
              </w:rPr>
              <w:t>adrenoceptor</w:t>
            </w:r>
            <w:proofErr w:type="spellEnd"/>
            <w:r w:rsidRPr="004F47FB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block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” OR 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atenolol OR propranolol OR metoprolol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arotin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etax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evant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isopr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carte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carvedilol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celipr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sota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nebiv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labetalol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esmolol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“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Angiotensin Converting Enzyme Inhibito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*”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ACEI OR captopril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enal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fosino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lisino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perindopril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rami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quinapril OR benazepril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cilaz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trandol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spir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del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moexi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zofeno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imid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Angiotensin II Type 1 Receptor Blocke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Angiotensin II Receptor Blockers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Angiotensin Receptor 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lastRenderedPageBreak/>
              <w:t>Blockers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”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ARB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candesartan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epro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irbe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losartan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olme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telmi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valsartan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“</w:t>
            </w:r>
            <w:r w:rsidRPr="00F300FE">
              <w:rPr>
                <w:rFonts w:eastAsia="Times New Roman" w:cstheme="minorHAnsi"/>
                <w:color w:val="000000"/>
                <w:sz w:val="32"/>
                <w:szCs w:val="32"/>
              </w:rPr>
              <w:t>aldosterone antagonist</w:t>
            </w:r>
            <w:bookmarkStart w:id="1" w:name="_Hlk93199264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*” OR “</w:t>
            </w:r>
            <w:r w:rsidRPr="00F3027C">
              <w:rPr>
                <w:rFonts w:eastAsia="Times New Roman" w:cstheme="minorHAnsi"/>
                <w:color w:val="000000"/>
                <w:sz w:val="32"/>
                <w:szCs w:val="32"/>
              </w:rPr>
              <w:t>Aldosterone Receptor Antagonist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” </w:t>
            </w:r>
            <w:r w:rsidRPr="008D5A2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8D5A2E">
              <w:rPr>
                <w:rFonts w:eastAsia="Times New Roman" w:cstheme="minorHAnsi"/>
                <w:color w:val="000000"/>
                <w:sz w:val="32"/>
                <w:szCs w:val="32"/>
              </w:rPr>
              <w:t>Mineralocorticoid Antagonists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” OR </w:t>
            </w:r>
            <w:r w:rsidRPr="00F3027C">
              <w:rPr>
                <w:rFonts w:eastAsia="Times New Roman" w:cstheme="minorHAnsi"/>
                <w:color w:val="000000"/>
                <w:sz w:val="32"/>
                <w:szCs w:val="32"/>
              </w:rPr>
              <w:t>spironolactone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eplerenone</w:t>
            </w:r>
            <w:proofErr w:type="spellEnd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canrenoate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Finerenone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Mexrenone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)</w:t>
            </w:r>
          </w:p>
          <w:bookmarkEnd w:id="1"/>
          <w:p w14:paraId="10DEBBD0" w14:textId="77777777" w:rsidR="005F1F80" w:rsidRPr="005F1F80" w:rsidRDefault="005F1F80" w:rsidP="00343D6B">
            <w:pPr>
              <w:bidi/>
              <w:jc w:val="right"/>
              <w:rPr>
                <w:sz w:val="32"/>
                <w:szCs w:val="32"/>
                <w:rtl/>
                <w:lang w:bidi="ar-EG"/>
              </w:rPr>
            </w:pPr>
          </w:p>
        </w:tc>
      </w:tr>
      <w:tr w:rsidR="005F1F80" w14:paraId="1DBC5CD9" w14:textId="77777777" w:rsidTr="005F1F80">
        <w:trPr>
          <w:trHeight w:val="7172"/>
        </w:trPr>
        <w:tc>
          <w:tcPr>
            <w:tcW w:w="8685" w:type="dxa"/>
          </w:tcPr>
          <w:p w14:paraId="477E489D" w14:textId="77777777" w:rsidR="005F1F80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lastRenderedPageBreak/>
              <w:t xml:space="preserve">Part of </w:t>
            </w:r>
            <w:proofErr w:type="spellStart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scopus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:</w:t>
            </w:r>
          </w:p>
          <w:p w14:paraId="52B48C2C" w14:textId="77777777" w:rsidR="005F1F80" w:rsidRPr="006E6914" w:rsidRDefault="005F1F80" w:rsidP="005F1F80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sz w:val="32"/>
                <w:szCs w:val="32"/>
              </w:rPr>
            </w:pPr>
            <w:r>
              <w:rPr>
                <w:rFonts w:eastAsia="Times New Roman" w:cstheme="minorHAnsi"/>
                <w:color w:val="000000"/>
                <w:sz w:val="32"/>
                <w:szCs w:val="32"/>
              </w:rPr>
              <w:t>(S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tatin*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atorvastatin OR lovastatin OR pravastatin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pitavastatin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rosuvastatin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fluvastatin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simvastatin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“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eta blocke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*”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OR “</w:t>
            </w:r>
            <w:r w:rsidRPr="00F300FE">
              <w:rPr>
                <w:rFonts w:eastAsia="Times New Roman" w:cstheme="minorHAnsi"/>
                <w:color w:val="000000"/>
                <w:sz w:val="32"/>
                <w:szCs w:val="32"/>
              </w:rPr>
              <w:t>beta-blocker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” 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4F47FB">
              <w:rPr>
                <w:rFonts w:eastAsia="Times New Roman" w:cstheme="minorHAnsi"/>
                <w:color w:val="000000"/>
                <w:sz w:val="32"/>
                <w:szCs w:val="32"/>
              </w:rPr>
              <w:t>beta-</w:t>
            </w:r>
            <w:proofErr w:type="spellStart"/>
            <w:r w:rsidRPr="004F47FB">
              <w:rPr>
                <w:rFonts w:eastAsia="Times New Roman" w:cstheme="minorHAnsi"/>
                <w:color w:val="000000"/>
                <w:sz w:val="32"/>
                <w:szCs w:val="32"/>
              </w:rPr>
              <w:t>adrenoceptor</w:t>
            </w:r>
            <w:proofErr w:type="spellEnd"/>
            <w:r w:rsidRPr="004F47FB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block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” OR </w:t>
            </w:r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atenolol OR propranolol OR metoprolol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arotin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etax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evant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bisopr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carte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carvedilol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celipr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sota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nebivolol</w:t>
            </w:r>
            <w:proofErr w:type="spellEnd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labetalol OR </w:t>
            </w:r>
            <w:proofErr w:type="spellStart"/>
            <w:r w:rsidRPr="0057696D">
              <w:rPr>
                <w:rFonts w:eastAsia="Times New Roman" w:cstheme="minorHAnsi"/>
                <w:color w:val="000000"/>
                <w:sz w:val="32"/>
                <w:szCs w:val="32"/>
              </w:rPr>
              <w:t>esmolol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ACEI OR captopril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enal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fosino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lisino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perindopril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rami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quinapril OR benazepril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cilaz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trandol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spir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del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moexi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zofeno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imidapril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ARB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candesartan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epro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irbe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losartan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olme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>telmisartan</w:t>
            </w:r>
            <w:proofErr w:type="spellEnd"/>
            <w:r w:rsidRPr="00490BA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valsartan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“</w:t>
            </w:r>
            <w:r w:rsidRPr="00F300FE">
              <w:rPr>
                <w:rFonts w:eastAsia="Times New Roman" w:cstheme="minorHAnsi"/>
                <w:color w:val="000000"/>
                <w:sz w:val="32"/>
                <w:szCs w:val="32"/>
              </w:rPr>
              <w:t>aldosterone antagonist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*” OR “</w:t>
            </w:r>
            <w:r w:rsidRPr="00F3027C">
              <w:rPr>
                <w:rFonts w:eastAsia="Times New Roman" w:cstheme="minorHAnsi"/>
                <w:color w:val="000000"/>
                <w:sz w:val="32"/>
                <w:szCs w:val="32"/>
              </w:rPr>
              <w:t>Aldosterone Receptor Antagonist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*” </w:t>
            </w:r>
            <w:r w:rsidRPr="008D5A2E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>“</w:t>
            </w:r>
            <w:r w:rsidRPr="008D5A2E">
              <w:rPr>
                <w:rFonts w:eastAsia="Times New Roman" w:cstheme="minorHAnsi"/>
                <w:color w:val="000000"/>
                <w:sz w:val="32"/>
                <w:szCs w:val="32"/>
              </w:rPr>
              <w:t>Mineralocorticoid Antagonists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” OR </w:t>
            </w:r>
            <w:r w:rsidRPr="00F3027C">
              <w:rPr>
                <w:rFonts w:eastAsia="Times New Roman" w:cstheme="minorHAnsi"/>
                <w:color w:val="000000"/>
                <w:sz w:val="32"/>
                <w:szCs w:val="32"/>
              </w:rPr>
              <w:t>spironolactone</w:t>
            </w:r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</w:t>
            </w:r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eplerenone</w:t>
            </w:r>
            <w:proofErr w:type="spellEnd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canrenoate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Finerenone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 xml:space="preserve"> OR </w:t>
            </w:r>
            <w:proofErr w:type="spellStart"/>
            <w:r w:rsidRPr="00A048C1">
              <w:rPr>
                <w:rFonts w:eastAsia="Times New Roman" w:cstheme="minorHAnsi"/>
                <w:color w:val="000000"/>
                <w:sz w:val="32"/>
                <w:szCs w:val="32"/>
              </w:rPr>
              <w:t>Mexrenone</w:t>
            </w:r>
            <w:proofErr w:type="spellEnd"/>
            <w:r>
              <w:rPr>
                <w:rFonts w:eastAsia="Times New Roman" w:cstheme="minorHAnsi"/>
                <w:color w:val="000000"/>
                <w:sz w:val="32"/>
                <w:szCs w:val="32"/>
              </w:rPr>
              <w:t>)</w:t>
            </w:r>
          </w:p>
          <w:p w14:paraId="2755B2E2" w14:textId="77777777" w:rsidR="005F1F80" w:rsidRPr="005F1F80" w:rsidRDefault="005F1F80" w:rsidP="00343D6B">
            <w:pPr>
              <w:bidi/>
              <w:jc w:val="right"/>
              <w:rPr>
                <w:sz w:val="32"/>
                <w:szCs w:val="32"/>
                <w:rtl/>
                <w:lang w:bidi="ar-EG"/>
              </w:rPr>
            </w:pPr>
          </w:p>
        </w:tc>
      </w:tr>
    </w:tbl>
    <w:p w14:paraId="670EBBFD" w14:textId="15164EF8" w:rsidR="006B1D7A" w:rsidRPr="006B1D7A" w:rsidRDefault="006B1D7A" w:rsidP="00343D6B">
      <w:pPr>
        <w:bidi/>
        <w:jc w:val="right"/>
        <w:rPr>
          <w:sz w:val="32"/>
          <w:szCs w:val="32"/>
          <w:lang w:bidi="ar-EG"/>
        </w:rPr>
      </w:pPr>
    </w:p>
    <w:p w14:paraId="3B4EB898" w14:textId="77777777" w:rsidR="006B1D7A" w:rsidRDefault="006B1D7A" w:rsidP="008F2CFA"/>
    <w:p w14:paraId="374AE919" w14:textId="5963DEE2" w:rsidR="006B1D7A" w:rsidRDefault="006B1D7A" w:rsidP="008F2CFA"/>
    <w:sectPr w:rsidR="006B1D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C3765"/>
    <w:multiLevelType w:val="multilevel"/>
    <w:tmpl w:val="CDF84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DA4B22"/>
    <w:multiLevelType w:val="multilevel"/>
    <w:tmpl w:val="3522D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A77BF2"/>
    <w:multiLevelType w:val="multilevel"/>
    <w:tmpl w:val="72B61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7A06B1"/>
    <w:multiLevelType w:val="multilevel"/>
    <w:tmpl w:val="B8D2E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B700E8"/>
    <w:multiLevelType w:val="hybridMultilevel"/>
    <w:tmpl w:val="CE425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D92F94"/>
    <w:multiLevelType w:val="multilevel"/>
    <w:tmpl w:val="14427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72049C"/>
    <w:multiLevelType w:val="multilevel"/>
    <w:tmpl w:val="FBA21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DKwNDQxNDM3NjVS0lEKTi0uzszPAykwrgUAH1b+3CwAAAA="/>
  </w:docVars>
  <w:rsids>
    <w:rsidRoot w:val="006E6088"/>
    <w:rsid w:val="00005232"/>
    <w:rsid w:val="000A26AC"/>
    <w:rsid w:val="000B144D"/>
    <w:rsid w:val="000D797E"/>
    <w:rsid w:val="00172517"/>
    <w:rsid w:val="001C1696"/>
    <w:rsid w:val="001E539B"/>
    <w:rsid w:val="00244215"/>
    <w:rsid w:val="00282E78"/>
    <w:rsid w:val="002A23FA"/>
    <w:rsid w:val="002E7EB8"/>
    <w:rsid w:val="002F7C6D"/>
    <w:rsid w:val="00311619"/>
    <w:rsid w:val="00343D6B"/>
    <w:rsid w:val="00356BA3"/>
    <w:rsid w:val="00426BDB"/>
    <w:rsid w:val="00432E41"/>
    <w:rsid w:val="004431EE"/>
    <w:rsid w:val="00487CE3"/>
    <w:rsid w:val="00490BAE"/>
    <w:rsid w:val="00491E43"/>
    <w:rsid w:val="004F47FB"/>
    <w:rsid w:val="00505A29"/>
    <w:rsid w:val="00507214"/>
    <w:rsid w:val="005155F9"/>
    <w:rsid w:val="00547184"/>
    <w:rsid w:val="00573F70"/>
    <w:rsid w:val="0057696D"/>
    <w:rsid w:val="00587230"/>
    <w:rsid w:val="005B38A4"/>
    <w:rsid w:val="005F1F80"/>
    <w:rsid w:val="006B1D7A"/>
    <w:rsid w:val="006B1DF0"/>
    <w:rsid w:val="006B29D6"/>
    <w:rsid w:val="006C38E7"/>
    <w:rsid w:val="006E6088"/>
    <w:rsid w:val="006E6914"/>
    <w:rsid w:val="0076184E"/>
    <w:rsid w:val="007B0D65"/>
    <w:rsid w:val="007D4968"/>
    <w:rsid w:val="008311A4"/>
    <w:rsid w:val="00841B93"/>
    <w:rsid w:val="008D5A2E"/>
    <w:rsid w:val="008F2CFA"/>
    <w:rsid w:val="00941C6B"/>
    <w:rsid w:val="00974DB9"/>
    <w:rsid w:val="009C545C"/>
    <w:rsid w:val="009D4BF8"/>
    <w:rsid w:val="00A048C1"/>
    <w:rsid w:val="00AA17A3"/>
    <w:rsid w:val="00AA653F"/>
    <w:rsid w:val="00AB66FA"/>
    <w:rsid w:val="00AC2158"/>
    <w:rsid w:val="00AE20E1"/>
    <w:rsid w:val="00AE349F"/>
    <w:rsid w:val="00B15366"/>
    <w:rsid w:val="00B36EBE"/>
    <w:rsid w:val="00B526E9"/>
    <w:rsid w:val="00B53B8F"/>
    <w:rsid w:val="00B87BF7"/>
    <w:rsid w:val="00BB58AC"/>
    <w:rsid w:val="00C11E84"/>
    <w:rsid w:val="00CF5053"/>
    <w:rsid w:val="00D03543"/>
    <w:rsid w:val="00D3004C"/>
    <w:rsid w:val="00D41F0F"/>
    <w:rsid w:val="00D84011"/>
    <w:rsid w:val="00D948D8"/>
    <w:rsid w:val="00DA5229"/>
    <w:rsid w:val="00DA5340"/>
    <w:rsid w:val="00DB765C"/>
    <w:rsid w:val="00E552B0"/>
    <w:rsid w:val="00EC1B5E"/>
    <w:rsid w:val="00ED351A"/>
    <w:rsid w:val="00F300FE"/>
    <w:rsid w:val="00F3027C"/>
    <w:rsid w:val="00F575AD"/>
    <w:rsid w:val="00F94CB8"/>
    <w:rsid w:val="00FA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11C3A"/>
  <w15:chartTrackingRefBased/>
  <w15:docId w15:val="{41809955-91E9-494F-B267-EE6ED495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3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C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39B"/>
    <w:pPr>
      <w:ind w:left="720"/>
      <w:contextualSpacing/>
    </w:pPr>
  </w:style>
  <w:style w:type="character" w:customStyle="1" w:styleId="highlight">
    <w:name w:val="highlight"/>
    <w:basedOn w:val="DefaultParagraphFont"/>
    <w:rsid w:val="001E539B"/>
  </w:style>
  <w:style w:type="character" w:customStyle="1" w:styleId="Heading2Char">
    <w:name w:val="Heading 2 Char"/>
    <w:basedOn w:val="DefaultParagraphFont"/>
    <w:link w:val="Heading2"/>
    <w:uiPriority w:val="9"/>
    <w:semiHidden/>
    <w:rsid w:val="00B153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C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6B1DF0"/>
    <w:rPr>
      <w:rFonts w:ascii="TimesNewRomanPSMT" w:hAnsi="TimesNewRomanPSMT" w:hint="default"/>
      <w:b w:val="0"/>
      <w:bCs w:val="0"/>
      <w:i w:val="0"/>
      <w:iCs w:val="0"/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</dc:creator>
  <cp:keywords/>
  <dc:description/>
  <cp:lastModifiedBy>Microsoft</cp:lastModifiedBy>
  <cp:revision>29</cp:revision>
  <dcterms:created xsi:type="dcterms:W3CDTF">2019-02-01T21:30:00Z</dcterms:created>
  <dcterms:modified xsi:type="dcterms:W3CDTF">2022-04-18T01:34:00Z</dcterms:modified>
</cp:coreProperties>
</file>